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DE553" w14:textId="715E579A" w:rsidR="00AA0123" w:rsidRPr="00182C14" w:rsidRDefault="00182C14">
      <w:pPr>
        <w:rPr>
          <w:rFonts w:hint="eastAsia"/>
          <w:b/>
          <w:bCs/>
        </w:rPr>
      </w:pPr>
      <w:r w:rsidRPr="00182C14">
        <w:rPr>
          <w:b/>
          <w:bCs/>
        </w:rPr>
        <w:t>Supplementary material.1</w:t>
      </w:r>
      <w:r w:rsidRPr="00182C14">
        <w:rPr>
          <w:rFonts w:hint="eastAsia"/>
          <w:b/>
          <w:bCs/>
        </w:rPr>
        <w:t xml:space="preserve"> </w:t>
      </w:r>
      <w:r w:rsidRPr="00182C14">
        <w:rPr>
          <w:rFonts w:ascii="Times New Roman" w:hAnsi="Times New Roman" w:cs="Times New Roman" w:hint="eastAsia"/>
          <w:b/>
          <w:bCs/>
          <w:szCs w:val="21"/>
        </w:rPr>
        <w:t>The coefficients (COEF) of the genes in the CMRS</w:t>
      </w:r>
    </w:p>
    <w:p w14:paraId="5214172D" w14:textId="77777777" w:rsidR="00182C14" w:rsidRDefault="00182C14"/>
    <w:tbl>
      <w:tblPr>
        <w:tblW w:w="3662" w:type="dxa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"/>
        <w:gridCol w:w="1029"/>
        <w:gridCol w:w="2346"/>
      </w:tblGrid>
      <w:tr w:rsidR="00182C14" w:rsidRPr="00182C14" w14:paraId="6C339A0A" w14:textId="77777777" w:rsidTr="00182C14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1ABEDF" w14:textId="150FBE56" w:rsidR="00182C14" w:rsidRPr="00182C14" w:rsidRDefault="00182C14" w:rsidP="00182C1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19247D" w14:textId="77777777" w:rsidR="00182C14" w:rsidRPr="00182C14" w:rsidRDefault="00182C14" w:rsidP="00182C14">
            <w:r w:rsidRPr="00182C14">
              <w:t>B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99A115" w14:textId="77777777" w:rsidR="00182C14" w:rsidRPr="00182C14" w:rsidRDefault="00182C14" w:rsidP="00182C14">
            <w:r w:rsidRPr="00182C14">
              <w:t>-0.00555820682788055</w:t>
            </w:r>
          </w:p>
        </w:tc>
      </w:tr>
      <w:tr w:rsidR="00182C14" w:rsidRPr="00182C14" w14:paraId="64657F3D" w14:textId="77777777" w:rsidTr="00182C14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A963C0" w14:textId="2A15139F" w:rsidR="00182C14" w:rsidRPr="00182C14" w:rsidRDefault="00182C14" w:rsidP="00182C1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6488CE" w14:textId="77777777" w:rsidR="00182C14" w:rsidRPr="00182C14" w:rsidRDefault="00182C14" w:rsidP="00182C14">
            <w:r w:rsidRPr="00182C14"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E10853" w14:textId="77777777" w:rsidR="00182C14" w:rsidRPr="00182C14" w:rsidRDefault="00182C14" w:rsidP="00182C14">
            <w:r w:rsidRPr="00182C14">
              <w:t>-0.00596225443842648</w:t>
            </w:r>
          </w:p>
        </w:tc>
      </w:tr>
      <w:tr w:rsidR="00182C14" w:rsidRPr="00182C14" w14:paraId="1416B697" w14:textId="77777777" w:rsidTr="00182C14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CF3515" w14:textId="2D398654" w:rsidR="00182C14" w:rsidRPr="00182C14" w:rsidRDefault="00182C14" w:rsidP="00182C1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342C03" w14:textId="77777777" w:rsidR="00182C14" w:rsidRPr="00182C14" w:rsidRDefault="00182C14" w:rsidP="00182C14">
            <w:r w:rsidRPr="00182C14">
              <w:t>CYP27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895093" w14:textId="77777777" w:rsidR="00182C14" w:rsidRPr="00182C14" w:rsidRDefault="00182C14" w:rsidP="00182C14">
            <w:r w:rsidRPr="00182C14">
              <w:t>-0.0209840560523291</w:t>
            </w:r>
          </w:p>
        </w:tc>
      </w:tr>
      <w:tr w:rsidR="00182C14" w:rsidRPr="00182C14" w14:paraId="57F38116" w14:textId="77777777" w:rsidTr="00182C14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678CEE" w14:textId="2D1EE598" w:rsidR="00182C14" w:rsidRPr="00182C14" w:rsidRDefault="00182C14" w:rsidP="00182C1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966AA5" w14:textId="77777777" w:rsidR="00182C14" w:rsidRPr="00182C14" w:rsidRDefault="00182C14" w:rsidP="00182C14">
            <w:r w:rsidRPr="00182C14">
              <w:t>DOCK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85E9CC" w14:textId="77777777" w:rsidR="00182C14" w:rsidRPr="00182C14" w:rsidRDefault="00182C14" w:rsidP="00182C14">
            <w:r w:rsidRPr="00182C14">
              <w:t>-0.0567961756846647</w:t>
            </w:r>
          </w:p>
        </w:tc>
      </w:tr>
      <w:tr w:rsidR="00182C14" w:rsidRPr="00182C14" w14:paraId="4AB72D1A" w14:textId="77777777" w:rsidTr="00182C14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C017C" w14:textId="584A9A58" w:rsidR="00182C14" w:rsidRPr="00182C14" w:rsidRDefault="00182C14" w:rsidP="00182C1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C1B960" w14:textId="77777777" w:rsidR="00182C14" w:rsidRPr="00182C14" w:rsidRDefault="00182C14" w:rsidP="00182C14">
            <w:r w:rsidRPr="00182C14">
              <w:t>DPYS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F19514" w14:textId="77777777" w:rsidR="00182C14" w:rsidRPr="00182C14" w:rsidRDefault="00182C14" w:rsidP="00182C14">
            <w:r w:rsidRPr="00182C14">
              <w:t>-0.074055958164867</w:t>
            </w:r>
          </w:p>
        </w:tc>
      </w:tr>
      <w:tr w:rsidR="00182C14" w:rsidRPr="00182C14" w14:paraId="304FBDD4" w14:textId="77777777" w:rsidTr="00182C14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4A0B9E" w14:textId="1F35EF1D" w:rsidR="00182C14" w:rsidRPr="00182C14" w:rsidRDefault="00182C14" w:rsidP="00182C1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ACB00C" w14:textId="77777777" w:rsidR="00182C14" w:rsidRPr="00182C14" w:rsidRDefault="00182C14" w:rsidP="00182C14">
            <w:r w:rsidRPr="00182C14">
              <w:t>F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EA9BBE" w14:textId="77777777" w:rsidR="00182C14" w:rsidRPr="00182C14" w:rsidRDefault="00182C14" w:rsidP="00182C14">
            <w:r w:rsidRPr="00182C14">
              <w:t>-0.107018408072489</w:t>
            </w:r>
          </w:p>
        </w:tc>
      </w:tr>
      <w:tr w:rsidR="00182C14" w:rsidRPr="00182C14" w14:paraId="10D6A2CB" w14:textId="77777777" w:rsidTr="00182C14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323199" w14:textId="1C4B0255" w:rsidR="00182C14" w:rsidRPr="00182C14" w:rsidRDefault="00182C14" w:rsidP="00182C14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A5B4A3" w14:textId="77777777" w:rsidR="00182C14" w:rsidRPr="00182C14" w:rsidRDefault="00182C14" w:rsidP="00182C14">
            <w:r w:rsidRPr="00182C14">
              <w:t>METTL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0FCD5E" w14:textId="77777777" w:rsidR="00182C14" w:rsidRPr="00182C14" w:rsidRDefault="00182C14" w:rsidP="00182C14">
            <w:r w:rsidRPr="00182C14">
              <w:t>-0.132913248919636</w:t>
            </w:r>
          </w:p>
        </w:tc>
      </w:tr>
    </w:tbl>
    <w:p w14:paraId="7EB0E764" w14:textId="77777777" w:rsidR="00182C14" w:rsidRDefault="00182C14"/>
    <w:p w14:paraId="413700B2" w14:textId="285AE090" w:rsidR="00182C14" w:rsidRDefault="00182C14" w:rsidP="00182C14">
      <w:pPr>
        <w:rPr>
          <w:rFonts w:ascii="Times New Roman" w:hAnsi="Times New Roman" w:cs="Times New Roman"/>
          <w:b/>
          <w:bCs/>
          <w:szCs w:val="21"/>
        </w:rPr>
      </w:pPr>
      <w:r w:rsidRPr="00182C14">
        <w:rPr>
          <w:b/>
          <w:bCs/>
        </w:rPr>
        <w:t>Supplementary material.</w:t>
      </w:r>
      <w:r w:rsidRPr="00182C14">
        <w:rPr>
          <w:rFonts w:hint="eastAsia"/>
          <w:b/>
          <w:bCs/>
        </w:rPr>
        <w:t xml:space="preserve">2 </w:t>
      </w:r>
      <w:r w:rsidRPr="00182C14">
        <w:rPr>
          <w:rFonts w:ascii="Times New Roman" w:hAnsi="Times New Roman" w:cs="Times New Roman"/>
          <w:b/>
          <w:bCs/>
          <w:szCs w:val="21"/>
        </w:rPr>
        <w:t>The primer sequences used</w:t>
      </w:r>
      <w:r w:rsidRPr="00182C14">
        <w:rPr>
          <w:rFonts w:ascii="Times New Roman" w:hAnsi="Times New Roman" w:cs="Times New Roman" w:hint="eastAsia"/>
          <w:b/>
          <w:bCs/>
          <w:szCs w:val="21"/>
        </w:rPr>
        <w:t xml:space="preserve"> in the paper</w:t>
      </w:r>
    </w:p>
    <w:p w14:paraId="545C0898" w14:textId="77777777" w:rsidR="00182C14" w:rsidRDefault="00182C14" w:rsidP="00182C14">
      <w:pPr>
        <w:rPr>
          <w:rFonts w:ascii="Times New Roman" w:hAnsi="Times New Roman" w:cs="Times New Roman"/>
          <w:szCs w:val="21"/>
        </w:rPr>
      </w:pPr>
      <w:proofErr w:type="gramStart"/>
      <w:r w:rsidRPr="00C73E91">
        <w:rPr>
          <w:rFonts w:ascii="Times New Roman" w:hAnsi="Times New Roman" w:cs="Times New Roman"/>
          <w:szCs w:val="21"/>
        </w:rPr>
        <w:t>GAPDH:Sense</w:t>
      </w:r>
      <w:proofErr w:type="gramEnd"/>
      <w:r w:rsidRPr="00C73E91">
        <w:rPr>
          <w:rFonts w:ascii="Times New Roman" w:hAnsi="Times New Roman" w:cs="Times New Roman"/>
          <w:szCs w:val="21"/>
        </w:rPr>
        <w:t>:</w:t>
      </w:r>
      <w:proofErr w:type="gramStart"/>
      <w:r w:rsidRPr="00C73E91">
        <w:rPr>
          <w:rFonts w:ascii="Times New Roman" w:hAnsi="Times New Roman" w:cs="Times New Roman"/>
          <w:szCs w:val="21"/>
        </w:rPr>
        <w:t>TGTGTCCGTCGTGGATCTGA,Antisense</w:t>
      </w:r>
      <w:proofErr w:type="gramEnd"/>
      <w:r w:rsidRPr="00C73E91">
        <w:rPr>
          <w:rFonts w:ascii="Times New Roman" w:hAnsi="Times New Roman" w:cs="Times New Roman"/>
          <w:szCs w:val="21"/>
        </w:rPr>
        <w:t>:TTGCTGTTGAAGTCGCAGGAG.</w:t>
      </w:r>
    </w:p>
    <w:p w14:paraId="773E3B62" w14:textId="54A4E117" w:rsidR="00182C14" w:rsidRPr="00182C14" w:rsidRDefault="00182C14" w:rsidP="00182C14">
      <w:pPr>
        <w:rPr>
          <w:rFonts w:hint="eastAsia"/>
          <w:b/>
          <w:bCs/>
        </w:rPr>
      </w:pPr>
      <w:r w:rsidRPr="00C73E91">
        <w:rPr>
          <w:rFonts w:ascii="Times New Roman" w:hAnsi="Times New Roman" w:cs="Times New Roman"/>
          <w:szCs w:val="21"/>
        </w:rPr>
        <w:t>CYP27A</w:t>
      </w:r>
      <w:proofErr w:type="gramStart"/>
      <w:r w:rsidRPr="00C73E91">
        <w:rPr>
          <w:rFonts w:ascii="Times New Roman" w:hAnsi="Times New Roman" w:cs="Times New Roman"/>
          <w:szCs w:val="21"/>
        </w:rPr>
        <w:t>1:Sense</w:t>
      </w:r>
      <w:proofErr w:type="gramEnd"/>
      <w:r w:rsidRPr="00C73E91">
        <w:rPr>
          <w:rFonts w:ascii="Times New Roman" w:hAnsi="Times New Roman" w:cs="Times New Roman"/>
          <w:szCs w:val="21"/>
        </w:rPr>
        <w:t>:</w:t>
      </w:r>
      <w:proofErr w:type="gramStart"/>
      <w:r w:rsidRPr="00C73E91">
        <w:rPr>
          <w:rFonts w:ascii="Times New Roman" w:hAnsi="Times New Roman" w:cs="Times New Roman"/>
          <w:szCs w:val="21"/>
        </w:rPr>
        <w:t>TACACCAATGTGAATCTGGC,Antisense</w:t>
      </w:r>
      <w:proofErr w:type="gramEnd"/>
      <w:r w:rsidRPr="00C73E91">
        <w:rPr>
          <w:rFonts w:ascii="Times New Roman" w:hAnsi="Times New Roman" w:cs="Times New Roman"/>
          <w:szCs w:val="21"/>
        </w:rPr>
        <w:t>:TAACCTCGTTTAAGGCATC.</w:t>
      </w:r>
    </w:p>
    <w:p w14:paraId="563EC5CC" w14:textId="77777777" w:rsidR="00182C14" w:rsidRDefault="00182C14"/>
    <w:p w14:paraId="6D419268" w14:textId="50BB8FD1" w:rsidR="00182C14" w:rsidRDefault="00182C14" w:rsidP="00182C14">
      <w:pPr>
        <w:rPr>
          <w:rFonts w:ascii="Times New Roman" w:hAnsi="Times New Roman" w:cs="Times New Roman"/>
          <w:b/>
          <w:bCs/>
          <w:szCs w:val="21"/>
        </w:rPr>
      </w:pPr>
      <w:r w:rsidRPr="00182C14">
        <w:rPr>
          <w:b/>
          <w:bCs/>
        </w:rPr>
        <w:t>Supplementary material.</w:t>
      </w:r>
      <w:r>
        <w:rPr>
          <w:rFonts w:hint="eastAsia"/>
          <w:b/>
          <w:bCs/>
        </w:rPr>
        <w:t>3</w:t>
      </w:r>
      <w:r w:rsidRPr="00182C14">
        <w:rPr>
          <w:rFonts w:hint="eastAsia"/>
          <w:b/>
          <w:bCs/>
        </w:rPr>
        <w:t xml:space="preserve"> </w:t>
      </w:r>
      <w:r w:rsidRPr="00182C14">
        <w:rPr>
          <w:rFonts w:ascii="Times New Roman" w:hAnsi="Times New Roman" w:cs="Times New Roman"/>
          <w:b/>
          <w:bCs/>
          <w:szCs w:val="21"/>
        </w:rPr>
        <w:t>Cluster 58, Macrophages - Innate immune response, specifically highly expresses 420 genes</w:t>
      </w:r>
    </w:p>
    <w:p w14:paraId="2BD1C891" w14:textId="77777777" w:rsidR="00182C14" w:rsidRDefault="00182C14" w:rsidP="00182C14">
      <w:pPr>
        <w:rPr>
          <w:rFonts w:ascii="Times New Roman" w:hAnsi="Times New Roman" w:cs="Times New Roman"/>
          <w:b/>
          <w:bCs/>
          <w:szCs w:val="21"/>
        </w:rPr>
      </w:pPr>
    </w:p>
    <w:p w14:paraId="47E4915A" w14:textId="48F9A23D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ene</w:t>
      </w:r>
    </w:p>
    <w:p w14:paraId="26A8FF1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BCA1</w:t>
      </w:r>
    </w:p>
    <w:p w14:paraId="3C4FD81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BCG1</w:t>
      </w:r>
    </w:p>
    <w:p w14:paraId="5E2110E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CER3</w:t>
      </w:r>
    </w:p>
    <w:p w14:paraId="3591D95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COT4</w:t>
      </w:r>
    </w:p>
    <w:p w14:paraId="374AADC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CP2</w:t>
      </w:r>
    </w:p>
    <w:p w14:paraId="46F96B5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CP5</w:t>
      </w:r>
    </w:p>
    <w:p w14:paraId="6998678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AM17</w:t>
      </w:r>
    </w:p>
    <w:p w14:paraId="16C7E42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AMDEC1</w:t>
      </w:r>
    </w:p>
    <w:p w14:paraId="0D899F8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AMTS2</w:t>
      </w:r>
    </w:p>
    <w:p w14:paraId="73B9468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AMTSL4</w:t>
      </w:r>
    </w:p>
    <w:p w14:paraId="25D345A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AP2</w:t>
      </w:r>
    </w:p>
    <w:p w14:paraId="3524739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AR</w:t>
      </w:r>
    </w:p>
    <w:p w14:paraId="5272F96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CK2</w:t>
      </w:r>
    </w:p>
    <w:p w14:paraId="1FD6382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GRE3</w:t>
      </w:r>
    </w:p>
    <w:p w14:paraId="7834632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ORA3</w:t>
      </w:r>
    </w:p>
    <w:p w14:paraId="0CCC406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DPGK</w:t>
      </w:r>
    </w:p>
    <w:p w14:paraId="12CFB80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GRP</w:t>
      </w:r>
    </w:p>
    <w:p w14:paraId="45D329F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KAP10</w:t>
      </w:r>
    </w:p>
    <w:p w14:paraId="50FD277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LDH2</w:t>
      </w:r>
    </w:p>
    <w:p w14:paraId="1ADFF86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LOX5</w:t>
      </w:r>
    </w:p>
    <w:p w14:paraId="1D49E1D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LOX5AP</w:t>
      </w:r>
    </w:p>
    <w:p w14:paraId="366994B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NKFY1</w:t>
      </w:r>
    </w:p>
    <w:p w14:paraId="0B7B701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NXA5</w:t>
      </w:r>
    </w:p>
    <w:p w14:paraId="19874DD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AP1B1</w:t>
      </w:r>
    </w:p>
    <w:p w14:paraId="76C1E8C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P2A2</w:t>
      </w:r>
    </w:p>
    <w:p w14:paraId="080BF29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P2S1</w:t>
      </w:r>
    </w:p>
    <w:p w14:paraId="4D6530E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P5B1</w:t>
      </w:r>
    </w:p>
    <w:p w14:paraId="3E11659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P5Z1</w:t>
      </w:r>
    </w:p>
    <w:p w14:paraId="3C73CFC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POE</w:t>
      </w:r>
    </w:p>
    <w:p w14:paraId="41F7421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RAP1</w:t>
      </w:r>
    </w:p>
    <w:p w14:paraId="45B0222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RHGAP4</w:t>
      </w:r>
    </w:p>
    <w:p w14:paraId="111C422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RPC3</w:t>
      </w:r>
    </w:p>
    <w:p w14:paraId="0422031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RRB1</w:t>
      </w:r>
    </w:p>
    <w:p w14:paraId="27DE7DE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RRDC4</w:t>
      </w:r>
    </w:p>
    <w:p w14:paraId="1D90BEE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10A</w:t>
      </w:r>
    </w:p>
    <w:p w14:paraId="54F7FE9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5MGL</w:t>
      </w:r>
    </w:p>
    <w:p w14:paraId="48EF489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6AP1</w:t>
      </w:r>
    </w:p>
    <w:p w14:paraId="1EC193B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6AP2</w:t>
      </w:r>
    </w:p>
    <w:p w14:paraId="034D984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6V0D1</w:t>
      </w:r>
    </w:p>
    <w:p w14:paraId="52D85EE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6V0D2</w:t>
      </w:r>
    </w:p>
    <w:p w14:paraId="51BD556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6V1B2</w:t>
      </w:r>
    </w:p>
    <w:p w14:paraId="6781411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6V1F</w:t>
      </w:r>
    </w:p>
    <w:p w14:paraId="64AA8A1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TP8B4</w:t>
      </w:r>
    </w:p>
    <w:p w14:paraId="7D8138F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AWAT2</w:t>
      </w:r>
    </w:p>
    <w:p w14:paraId="6172A7E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BAG4</w:t>
      </w:r>
    </w:p>
    <w:p w14:paraId="069F484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BCAP31</w:t>
      </w:r>
    </w:p>
    <w:p w14:paraId="27A4374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BCAT1</w:t>
      </w:r>
    </w:p>
    <w:p w14:paraId="61E8E80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BHLHE41</w:t>
      </w:r>
    </w:p>
    <w:p w14:paraId="3F19EA1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BLTP3A</w:t>
      </w:r>
    </w:p>
    <w:p w14:paraId="60378D1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BLVRA</w:t>
      </w:r>
    </w:p>
    <w:p w14:paraId="4E2C7F6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BRI3</w:t>
      </w:r>
    </w:p>
    <w:p w14:paraId="1C214AC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1orf112</w:t>
      </w:r>
    </w:p>
    <w:p w14:paraId="443F318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1QA</w:t>
      </w:r>
    </w:p>
    <w:p w14:paraId="475CC5F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1QB</w:t>
      </w:r>
    </w:p>
    <w:p w14:paraId="4D23631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1QC</w:t>
      </w:r>
    </w:p>
    <w:p w14:paraId="619DDC7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3AR1</w:t>
      </w:r>
    </w:p>
    <w:p w14:paraId="0020DE3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6orf62</w:t>
      </w:r>
    </w:p>
    <w:p w14:paraId="07FA856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APG</w:t>
      </w:r>
    </w:p>
    <w:p w14:paraId="30DD9A7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DC22</w:t>
      </w:r>
    </w:p>
    <w:p w14:paraId="407A9BD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L13</w:t>
      </w:r>
    </w:p>
    <w:p w14:paraId="3ABA281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L18</w:t>
      </w:r>
    </w:p>
    <w:p w14:paraId="129FEDF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L24</w:t>
      </w:r>
    </w:p>
    <w:p w14:paraId="1C78014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L3</w:t>
      </w:r>
    </w:p>
    <w:p w14:paraId="42D4F82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L3L1</w:t>
      </w:r>
    </w:p>
    <w:p w14:paraId="7F3FB17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L4L2</w:t>
      </w:r>
    </w:p>
    <w:p w14:paraId="4988649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L7</w:t>
      </w:r>
    </w:p>
    <w:p w14:paraId="1087FBF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CR1</w:t>
      </w:r>
    </w:p>
    <w:p w14:paraId="4BD9863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CD101</w:t>
      </w:r>
    </w:p>
    <w:p w14:paraId="72FF169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14</w:t>
      </w:r>
    </w:p>
    <w:p w14:paraId="3F128F8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163</w:t>
      </w:r>
    </w:p>
    <w:p w14:paraId="4619CEE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164</w:t>
      </w:r>
    </w:p>
    <w:p w14:paraId="6722E34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200R1</w:t>
      </w:r>
    </w:p>
    <w:p w14:paraId="407634E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209</w:t>
      </w:r>
    </w:p>
    <w:p w14:paraId="11D90D9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300LF</w:t>
      </w:r>
    </w:p>
    <w:p w14:paraId="4EEA204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5L</w:t>
      </w:r>
    </w:p>
    <w:p w14:paraId="06E460B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68</w:t>
      </w:r>
    </w:p>
    <w:p w14:paraId="0260078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D84</w:t>
      </w:r>
    </w:p>
    <w:p w14:paraId="390EA4B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EACAM21</w:t>
      </w:r>
    </w:p>
    <w:p w14:paraId="01D1909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EBPB</w:t>
      </w:r>
    </w:p>
    <w:p w14:paraId="5FA4E3B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HIT1</w:t>
      </w:r>
    </w:p>
    <w:p w14:paraId="53C0F52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IAO1</w:t>
      </w:r>
    </w:p>
    <w:p w14:paraId="2C895B1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LCN7</w:t>
      </w:r>
    </w:p>
    <w:p w14:paraId="2C795D1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LEC19A</w:t>
      </w:r>
    </w:p>
    <w:p w14:paraId="46F561B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LEC5A</w:t>
      </w:r>
    </w:p>
    <w:p w14:paraId="4EB1CCC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LEC6A</w:t>
      </w:r>
    </w:p>
    <w:p w14:paraId="160A6D8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LTC</w:t>
      </w:r>
    </w:p>
    <w:p w14:paraId="2917949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MKLR1</w:t>
      </w:r>
    </w:p>
    <w:p w14:paraId="08ACAE4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OA6</w:t>
      </w:r>
    </w:p>
    <w:p w14:paraId="63A623C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OLEC12</w:t>
      </w:r>
    </w:p>
    <w:p w14:paraId="77B717D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OLGALT1</w:t>
      </w:r>
    </w:p>
    <w:p w14:paraId="461A02F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OMMD9</w:t>
      </w:r>
    </w:p>
    <w:p w14:paraId="6EF1C88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PM</w:t>
      </w:r>
    </w:p>
    <w:p w14:paraId="4CA6BF5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REBL2</w:t>
      </w:r>
    </w:p>
    <w:p w14:paraId="3407D78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REG1</w:t>
      </w:r>
    </w:p>
    <w:p w14:paraId="2BE35AB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RYBB1</w:t>
      </w:r>
    </w:p>
    <w:p w14:paraId="4C1BD2B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SF1R</w:t>
      </w:r>
    </w:p>
    <w:p w14:paraId="626F346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TNS</w:t>
      </w:r>
    </w:p>
    <w:p w14:paraId="5F396A2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TSB</w:t>
      </w:r>
    </w:p>
    <w:p w14:paraId="38A9DF6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TSC</w:t>
      </w:r>
    </w:p>
    <w:p w14:paraId="67ECB46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TSD</w:t>
      </w:r>
    </w:p>
    <w:p w14:paraId="7ED1DDE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TSL</w:t>
      </w:r>
    </w:p>
    <w:p w14:paraId="543A1AB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TSZ</w:t>
      </w:r>
    </w:p>
    <w:p w14:paraId="541FC2C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XCL5</w:t>
      </w:r>
    </w:p>
    <w:p w14:paraId="6181615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YBA</w:t>
      </w:r>
    </w:p>
    <w:p w14:paraId="3B80B7F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YFIP1</w:t>
      </w:r>
    </w:p>
    <w:p w14:paraId="541DC19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CYP27A1</w:t>
      </w:r>
    </w:p>
    <w:p w14:paraId="14988F4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AGLB</w:t>
      </w:r>
    </w:p>
    <w:p w14:paraId="3BBE67D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CSTAMP</w:t>
      </w:r>
    </w:p>
    <w:p w14:paraId="12A1BDE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DO</w:t>
      </w:r>
    </w:p>
    <w:p w14:paraId="61FE2B5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DX60L</w:t>
      </w:r>
    </w:p>
    <w:p w14:paraId="6ED28BB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ENND4C</w:t>
      </w:r>
    </w:p>
    <w:p w14:paraId="1E45D74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DNAJC13</w:t>
      </w:r>
    </w:p>
    <w:p w14:paraId="7860677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NAJC14</w:t>
      </w:r>
    </w:p>
    <w:p w14:paraId="256EA55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NASE2</w:t>
      </w:r>
    </w:p>
    <w:p w14:paraId="20CAA5F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OK1</w:t>
      </w:r>
    </w:p>
    <w:p w14:paraId="194D017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PEP2</w:t>
      </w:r>
    </w:p>
    <w:p w14:paraId="3A3F0AA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PH3</w:t>
      </w:r>
    </w:p>
    <w:p w14:paraId="1F8968C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SPP</w:t>
      </w:r>
    </w:p>
    <w:p w14:paraId="7584D97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TX3L</w:t>
      </w:r>
    </w:p>
    <w:p w14:paraId="049818F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DTX4</w:t>
      </w:r>
    </w:p>
    <w:p w14:paraId="5A02176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EGR2</w:t>
      </w:r>
    </w:p>
    <w:p w14:paraId="1D482D8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EIF2AK2</w:t>
      </w:r>
    </w:p>
    <w:p w14:paraId="750636A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ENSG00000250644</w:t>
      </w:r>
    </w:p>
    <w:p w14:paraId="0A6AA1F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ENSG00000281613</w:t>
      </w:r>
    </w:p>
    <w:p w14:paraId="37D56F8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13A1</w:t>
      </w:r>
    </w:p>
    <w:p w14:paraId="122386B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AM50A</w:t>
      </w:r>
    </w:p>
    <w:p w14:paraId="77F43F6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AM89A</w:t>
      </w:r>
    </w:p>
    <w:p w14:paraId="7030FDE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AM91A1</w:t>
      </w:r>
    </w:p>
    <w:p w14:paraId="228861B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BP1</w:t>
      </w:r>
    </w:p>
    <w:p w14:paraId="6518FC7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BXO30</w:t>
      </w:r>
    </w:p>
    <w:p w14:paraId="0A999B4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CGR1A</w:t>
      </w:r>
    </w:p>
    <w:p w14:paraId="41E5A71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CGR2A</w:t>
      </w:r>
    </w:p>
    <w:p w14:paraId="2246EF3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CGR2C</w:t>
      </w:r>
    </w:p>
    <w:p w14:paraId="1654327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CGRT</w:t>
      </w:r>
    </w:p>
    <w:p w14:paraId="3720505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CHO2</w:t>
      </w:r>
    </w:p>
    <w:p w14:paraId="6DB6653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EZ2</w:t>
      </w:r>
    </w:p>
    <w:p w14:paraId="0956638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GF20</w:t>
      </w:r>
    </w:p>
    <w:p w14:paraId="5235C6E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HOD1</w:t>
      </w:r>
    </w:p>
    <w:p w14:paraId="741C6BF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IG4</w:t>
      </w:r>
    </w:p>
    <w:p w14:paraId="01672A6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KBP15</w:t>
      </w:r>
    </w:p>
    <w:p w14:paraId="6DD3013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LVCR2</w:t>
      </w:r>
    </w:p>
    <w:p w14:paraId="52E1A91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MNL3</w:t>
      </w:r>
    </w:p>
    <w:p w14:paraId="3620B92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OLR2</w:t>
      </w:r>
    </w:p>
    <w:p w14:paraId="206B4F2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OXRED2</w:t>
      </w:r>
    </w:p>
    <w:p w14:paraId="4FC76F8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PGT</w:t>
      </w:r>
    </w:p>
    <w:p w14:paraId="310EF71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PR3</w:t>
      </w:r>
    </w:p>
    <w:p w14:paraId="262943A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TL</w:t>
      </w:r>
    </w:p>
    <w:p w14:paraId="18146C6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UCA1</w:t>
      </w:r>
    </w:p>
    <w:p w14:paraId="628E868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FZD1</w:t>
      </w:r>
    </w:p>
    <w:p w14:paraId="10CABE5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AA</w:t>
      </w:r>
    </w:p>
    <w:p w14:paraId="4CF58B7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AL3ST4</w:t>
      </w:r>
    </w:p>
    <w:p w14:paraId="02F3347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AS2L3</w:t>
      </w:r>
    </w:p>
    <w:p w14:paraId="473148F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BGT1</w:t>
      </w:r>
    </w:p>
    <w:p w14:paraId="48CA313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BP1</w:t>
      </w:r>
    </w:p>
    <w:p w14:paraId="0FCEB58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CHFR</w:t>
      </w:r>
    </w:p>
    <w:p w14:paraId="08174F9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GLB1</w:t>
      </w:r>
    </w:p>
    <w:p w14:paraId="01543EC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LIPR2</w:t>
      </w:r>
    </w:p>
    <w:p w14:paraId="17F813C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LMP</w:t>
      </w:r>
    </w:p>
    <w:p w14:paraId="231AC24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M2A</w:t>
      </w:r>
    </w:p>
    <w:p w14:paraId="549D24F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NB2</w:t>
      </w:r>
    </w:p>
    <w:p w14:paraId="2B9F9B7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NB4</w:t>
      </w:r>
    </w:p>
    <w:p w14:paraId="251B045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NPDA1</w:t>
      </w:r>
    </w:p>
    <w:p w14:paraId="1882194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PATCH11</w:t>
      </w:r>
    </w:p>
    <w:p w14:paraId="520FAD6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PNMB</w:t>
      </w:r>
    </w:p>
    <w:p w14:paraId="3E7D0E2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PR34</w:t>
      </w:r>
    </w:p>
    <w:p w14:paraId="5E93F88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PR82</w:t>
      </w:r>
    </w:p>
    <w:p w14:paraId="6DB24C8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RN</w:t>
      </w:r>
    </w:p>
    <w:p w14:paraId="6C2DB53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SDMA</w:t>
      </w:r>
    </w:p>
    <w:p w14:paraId="308D322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STO1</w:t>
      </w:r>
    </w:p>
    <w:p w14:paraId="33CAE1A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GUSB</w:t>
      </w:r>
    </w:p>
    <w:p w14:paraId="093FC6C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CLS1</w:t>
      </w:r>
    </w:p>
    <w:p w14:paraId="6EBA2EA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EATR3</w:t>
      </w:r>
    </w:p>
    <w:p w14:paraId="779C1BB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EXA</w:t>
      </w:r>
    </w:p>
    <w:p w14:paraId="3ADF7ED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EXB</w:t>
      </w:r>
    </w:p>
    <w:p w14:paraId="2B12C03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FE</w:t>
      </w:r>
    </w:p>
    <w:p w14:paraId="09651FA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MOX1</w:t>
      </w:r>
    </w:p>
    <w:p w14:paraId="077D08F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NMT</w:t>
      </w:r>
    </w:p>
    <w:p w14:paraId="62CCB7E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PS6</w:t>
      </w:r>
    </w:p>
    <w:p w14:paraId="62B7F52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S1BP3</w:t>
      </w:r>
    </w:p>
    <w:p w14:paraId="4644CA0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HUS1</w:t>
      </w:r>
    </w:p>
    <w:p w14:paraId="58069DB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BSP</w:t>
      </w:r>
    </w:p>
    <w:p w14:paraId="10DC8FE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FIT3</w:t>
      </w:r>
    </w:p>
    <w:p w14:paraId="788878E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FIT5</w:t>
      </w:r>
    </w:p>
    <w:p w14:paraId="2692879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FNA14</w:t>
      </w:r>
    </w:p>
    <w:p w14:paraId="5E69624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GSF6</w:t>
      </w:r>
    </w:p>
    <w:p w14:paraId="0BEC529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L18</w:t>
      </w:r>
    </w:p>
    <w:p w14:paraId="0429ADB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NHBA</w:t>
      </w:r>
    </w:p>
    <w:p w14:paraId="4DFB3D0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TGAM</w:t>
      </w:r>
    </w:p>
    <w:p w14:paraId="3A60D15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TPK1</w:t>
      </w:r>
    </w:p>
    <w:p w14:paraId="2F4BDF5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ITSN1</w:t>
      </w:r>
    </w:p>
    <w:p w14:paraId="0CC47D5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JAML</w:t>
      </w:r>
    </w:p>
    <w:p w14:paraId="6909B09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KCNE1</w:t>
      </w:r>
    </w:p>
    <w:p w14:paraId="33C9B62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KCTD12</w:t>
      </w:r>
    </w:p>
    <w:p w14:paraId="5C5EC43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KCTD5</w:t>
      </w:r>
    </w:p>
    <w:p w14:paraId="3A99A8E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KPTN</w:t>
      </w:r>
    </w:p>
    <w:p w14:paraId="33F2621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KRT79</w:t>
      </w:r>
    </w:p>
    <w:p w14:paraId="74AAE07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KRTAP19-4</w:t>
      </w:r>
    </w:p>
    <w:p w14:paraId="5A71ADE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ACC1</w:t>
      </w:r>
    </w:p>
    <w:p w14:paraId="5628BF1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ACTB</w:t>
      </w:r>
    </w:p>
    <w:p w14:paraId="7437EF8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LAIR1</w:t>
      </w:r>
    </w:p>
    <w:p w14:paraId="20EE13B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AMP1</w:t>
      </w:r>
    </w:p>
    <w:p w14:paraId="6878554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AMP2</w:t>
      </w:r>
    </w:p>
    <w:p w14:paraId="6B6CB59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GALS9</w:t>
      </w:r>
    </w:p>
    <w:p w14:paraId="4480886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GMN</w:t>
      </w:r>
    </w:p>
    <w:p w14:paraId="11FCAF3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HFPL2</w:t>
      </w:r>
    </w:p>
    <w:p w14:paraId="25DA400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ILRB4</w:t>
      </w:r>
    </w:p>
    <w:p w14:paraId="40D7E44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ILRB5</w:t>
      </w:r>
    </w:p>
    <w:p w14:paraId="355C479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IMK1</w:t>
      </w:r>
    </w:p>
    <w:p w14:paraId="303230C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IPA</w:t>
      </w:r>
    </w:p>
    <w:p w14:paraId="10856D5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ONRF3</w:t>
      </w:r>
    </w:p>
    <w:p w14:paraId="69BFE3B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TA4H</w:t>
      </w:r>
    </w:p>
    <w:p w14:paraId="0190BAA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Y96</w:t>
      </w:r>
    </w:p>
    <w:p w14:paraId="28556F3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LYVE1</w:t>
      </w:r>
    </w:p>
    <w:p w14:paraId="70983C9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6PR</w:t>
      </w:r>
    </w:p>
    <w:p w14:paraId="1B59474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AFB</w:t>
      </w:r>
    </w:p>
    <w:p w14:paraId="4B0F7B7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AMDC2</w:t>
      </w:r>
    </w:p>
    <w:p w14:paraId="2C00E29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AN1A1</w:t>
      </w:r>
    </w:p>
    <w:p w14:paraId="3902A56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AN2B2</w:t>
      </w:r>
    </w:p>
    <w:p w14:paraId="35916B9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ARCO</w:t>
      </w:r>
    </w:p>
    <w:p w14:paraId="26D958A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CEMP1</w:t>
      </w:r>
    </w:p>
    <w:p w14:paraId="7B2A952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COLN1</w:t>
      </w:r>
    </w:p>
    <w:p w14:paraId="2BA8992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DM2</w:t>
      </w:r>
    </w:p>
    <w:p w14:paraId="7E08A94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E2</w:t>
      </w:r>
    </w:p>
    <w:p w14:paraId="2D543FB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EF2A</w:t>
      </w:r>
    </w:p>
    <w:p w14:paraId="141D782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ERTK</w:t>
      </w:r>
    </w:p>
    <w:p w14:paraId="4996F86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FSD1</w:t>
      </w:r>
    </w:p>
    <w:p w14:paraId="3FC4AD3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ICAL1</w:t>
      </w:r>
    </w:p>
    <w:p w14:paraId="7736AF8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IIP</w:t>
      </w:r>
    </w:p>
    <w:p w14:paraId="07F810D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ILR1</w:t>
      </w:r>
    </w:p>
    <w:p w14:paraId="52AA5F9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INK1</w:t>
      </w:r>
    </w:p>
    <w:p w14:paraId="6D21339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KNK1</w:t>
      </w:r>
    </w:p>
    <w:p w14:paraId="2DC5E42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MP19</w:t>
      </w:r>
    </w:p>
    <w:p w14:paraId="1BCD949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MP9</w:t>
      </w:r>
    </w:p>
    <w:p w14:paraId="38CA2D1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OSPD2</w:t>
      </w:r>
    </w:p>
    <w:p w14:paraId="3F3082B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PND</w:t>
      </w:r>
    </w:p>
    <w:p w14:paraId="4313FC5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R1</w:t>
      </w:r>
    </w:p>
    <w:p w14:paraId="70C3E56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RC1</w:t>
      </w:r>
    </w:p>
    <w:p w14:paraId="2645684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S4A4A</w:t>
      </w:r>
    </w:p>
    <w:p w14:paraId="4FBF4CC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S4A4E</w:t>
      </w:r>
    </w:p>
    <w:p w14:paraId="78F1635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S4A6A</w:t>
      </w:r>
    </w:p>
    <w:p w14:paraId="5F7C831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S4A7</w:t>
      </w:r>
    </w:p>
    <w:p w14:paraId="46BD6FF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SR1</w:t>
      </w:r>
    </w:p>
    <w:p w14:paraId="6C7CCDB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MTPN</w:t>
      </w:r>
    </w:p>
    <w:p w14:paraId="0AEDAD4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MYO9B</w:t>
      </w:r>
    </w:p>
    <w:p w14:paraId="5B1DE3C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AGA</w:t>
      </w:r>
    </w:p>
    <w:p w14:paraId="24B8E2E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AGLU</w:t>
      </w:r>
    </w:p>
    <w:p w14:paraId="63E4761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AGPA</w:t>
      </w:r>
    </w:p>
    <w:p w14:paraId="4E92BAC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AIP</w:t>
      </w:r>
    </w:p>
    <w:p w14:paraId="6E14322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CEH1</w:t>
      </w:r>
    </w:p>
    <w:p w14:paraId="17D484B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CF2</w:t>
      </w:r>
    </w:p>
    <w:p w14:paraId="4EF4413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CKAP1L</w:t>
      </w:r>
    </w:p>
    <w:p w14:paraId="0B76A19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CSTN</w:t>
      </w:r>
    </w:p>
    <w:p w14:paraId="6120EF3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EK6</w:t>
      </w:r>
    </w:p>
    <w:p w14:paraId="478541D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ISCH</w:t>
      </w:r>
    </w:p>
    <w:p w14:paraId="5E3C4F9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LRC4</w:t>
      </w:r>
    </w:p>
    <w:p w14:paraId="4AC6365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OP10</w:t>
      </w:r>
    </w:p>
    <w:p w14:paraId="311E687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PC2</w:t>
      </w:r>
    </w:p>
    <w:p w14:paraId="769A690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PL</w:t>
      </w:r>
    </w:p>
    <w:p w14:paraId="1CBD376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R1H3</w:t>
      </w:r>
    </w:p>
    <w:p w14:paraId="2202FA8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NUS1</w:t>
      </w:r>
    </w:p>
    <w:p w14:paraId="6751E8E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AS1</w:t>
      </w:r>
    </w:p>
    <w:p w14:paraId="4C60DA4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AS2</w:t>
      </w:r>
    </w:p>
    <w:p w14:paraId="3AA2D95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GFR</w:t>
      </w:r>
    </w:p>
    <w:p w14:paraId="1479C37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GFRL1</w:t>
      </w:r>
    </w:p>
    <w:p w14:paraId="1E4D722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LR1</w:t>
      </w:r>
    </w:p>
    <w:p w14:paraId="1C21BAB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R4B1</w:t>
      </w:r>
    </w:p>
    <w:p w14:paraId="5504787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R5AN1</w:t>
      </w:r>
    </w:p>
    <w:p w14:paraId="278F18D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R6N1</w:t>
      </w:r>
    </w:p>
    <w:p w14:paraId="37B9E51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SBPL11</w:t>
      </w:r>
    </w:p>
    <w:p w14:paraId="7196D1D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SCAR</w:t>
      </w:r>
    </w:p>
    <w:p w14:paraId="41FDE6B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STM1</w:t>
      </w:r>
    </w:p>
    <w:p w14:paraId="44882B9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OTOA</w:t>
      </w:r>
    </w:p>
    <w:p w14:paraId="36FCC2B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2RY12</w:t>
      </w:r>
    </w:p>
    <w:p w14:paraId="19C6497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2RY13</w:t>
      </w:r>
    </w:p>
    <w:p w14:paraId="66FDE89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ABPC4</w:t>
      </w:r>
    </w:p>
    <w:p w14:paraId="35D010A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ARP12</w:t>
      </w:r>
    </w:p>
    <w:p w14:paraId="0A1C2B9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ARP9</w:t>
      </w:r>
    </w:p>
    <w:p w14:paraId="75C2086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CYT1A</w:t>
      </w:r>
    </w:p>
    <w:p w14:paraId="2FC9B74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DCL</w:t>
      </w:r>
    </w:p>
    <w:p w14:paraId="6889FB4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HLDA3</w:t>
      </w:r>
    </w:p>
    <w:p w14:paraId="1079F21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I4K2A</w:t>
      </w:r>
    </w:p>
    <w:p w14:paraId="31493CA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IK3R5</w:t>
      </w:r>
    </w:p>
    <w:p w14:paraId="61A822B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KD2L1</w:t>
      </w:r>
    </w:p>
    <w:p w14:paraId="0A4896B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A2G15</w:t>
      </w:r>
    </w:p>
    <w:p w14:paraId="1DCB4C0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A2G7</w:t>
      </w:r>
    </w:p>
    <w:p w14:paraId="1B30054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BD1</w:t>
      </w:r>
    </w:p>
    <w:p w14:paraId="1C46534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D3</w:t>
      </w:r>
    </w:p>
    <w:p w14:paraId="50F4806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PLEKHB2</w:t>
      </w:r>
    </w:p>
    <w:p w14:paraId="4EEF24E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EKHM2</w:t>
      </w:r>
    </w:p>
    <w:p w14:paraId="47673C7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EKHO2</w:t>
      </w:r>
    </w:p>
    <w:p w14:paraId="5E882BF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IN2</w:t>
      </w:r>
    </w:p>
    <w:p w14:paraId="290BE1E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TP</w:t>
      </w:r>
    </w:p>
    <w:p w14:paraId="47E50FD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LXDC2</w:t>
      </w:r>
    </w:p>
    <w:p w14:paraId="399E61A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NPLA6</w:t>
      </w:r>
    </w:p>
    <w:p w14:paraId="0C164C9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PARG</w:t>
      </w:r>
    </w:p>
    <w:p w14:paraId="4E852AC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PP1R9B</w:t>
      </w:r>
    </w:p>
    <w:p w14:paraId="65C6D9A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PP3R1</w:t>
      </w:r>
    </w:p>
    <w:p w14:paraId="1899A35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PTAFR</w:t>
      </w:r>
    </w:p>
    <w:p w14:paraId="591BB36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AB13</w:t>
      </w:r>
    </w:p>
    <w:p w14:paraId="16BEEAE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AB20</w:t>
      </w:r>
    </w:p>
    <w:p w14:paraId="3546BAB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AB39A</w:t>
      </w:r>
    </w:p>
    <w:p w14:paraId="7576090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AB42</w:t>
      </w:r>
    </w:p>
    <w:p w14:paraId="4C44FF6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ETN</w:t>
      </w:r>
    </w:p>
    <w:p w14:paraId="0E06CC3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GL1</w:t>
      </w:r>
    </w:p>
    <w:p w14:paraId="35D4290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MDN3</w:t>
      </w:r>
    </w:p>
    <w:p w14:paraId="2735BD7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NASE1</w:t>
      </w:r>
    </w:p>
    <w:p w14:paraId="53B3521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NASEL</w:t>
      </w:r>
    </w:p>
    <w:p w14:paraId="2161ACA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NF13</w:t>
      </w:r>
    </w:p>
    <w:p w14:paraId="3B294A2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NF135</w:t>
      </w:r>
    </w:p>
    <w:p w14:paraId="3A0E789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NPEP</w:t>
      </w:r>
    </w:p>
    <w:p w14:paraId="5834D1B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RRAGC</w:t>
      </w:r>
    </w:p>
    <w:p w14:paraId="7D5ED87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AMD9L</w:t>
      </w:r>
    </w:p>
    <w:p w14:paraId="3AA3056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CAMP2</w:t>
      </w:r>
    </w:p>
    <w:p w14:paraId="1B14096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CARB2</w:t>
      </w:r>
    </w:p>
    <w:p w14:paraId="6ABA8AD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CN9A</w:t>
      </w:r>
    </w:p>
    <w:p w14:paraId="116D37B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DCCAG8</w:t>
      </w:r>
    </w:p>
    <w:p w14:paraId="25FE561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EC11A</w:t>
      </w:r>
    </w:p>
    <w:p w14:paraId="293AAE6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ETDB2</w:t>
      </w:r>
    </w:p>
    <w:p w14:paraId="4B41F97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FMBT2</w:t>
      </w:r>
    </w:p>
    <w:p w14:paraId="3D0C25B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GK3</w:t>
      </w:r>
    </w:p>
    <w:p w14:paraId="160FD55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GPP1</w:t>
      </w:r>
    </w:p>
    <w:p w14:paraId="7879429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GSH</w:t>
      </w:r>
    </w:p>
    <w:p w14:paraId="5EFCE46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H2D4B</w:t>
      </w:r>
    </w:p>
    <w:p w14:paraId="26D381A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H3BGRL</w:t>
      </w:r>
    </w:p>
    <w:p w14:paraId="1B22115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IDT2</w:t>
      </w:r>
    </w:p>
    <w:p w14:paraId="0500853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IGLEC1</w:t>
      </w:r>
    </w:p>
    <w:p w14:paraId="00022D9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IGLEC10</w:t>
      </w:r>
    </w:p>
    <w:p w14:paraId="6E9C120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IGLEC15</w:t>
      </w:r>
    </w:p>
    <w:p w14:paraId="746CB9B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IRPA</w:t>
      </w:r>
    </w:p>
    <w:p w14:paraId="0A1E609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11A1</w:t>
      </w:r>
    </w:p>
    <w:p w14:paraId="4A6CBEC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15A3</w:t>
      </w:r>
    </w:p>
    <w:p w14:paraId="48E0838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SLC18B1</w:t>
      </w:r>
    </w:p>
    <w:p w14:paraId="6823CA8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25A24</w:t>
      </w:r>
    </w:p>
    <w:p w14:paraId="401E9FF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26A11</w:t>
      </w:r>
    </w:p>
    <w:p w14:paraId="71EBECF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31A1</w:t>
      </w:r>
    </w:p>
    <w:p w14:paraId="02EFCEC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35F6</w:t>
      </w:r>
    </w:p>
    <w:p w14:paraId="44DD522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37A2</w:t>
      </w:r>
    </w:p>
    <w:p w14:paraId="79A4BD0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43A3</w:t>
      </w:r>
    </w:p>
    <w:p w14:paraId="3FF42B0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46A1</w:t>
      </w:r>
    </w:p>
    <w:p w14:paraId="1524817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49A3</w:t>
      </w:r>
    </w:p>
    <w:p w14:paraId="34869F3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8B1</w:t>
      </w:r>
    </w:p>
    <w:p w14:paraId="2B97190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LCO2B1</w:t>
      </w:r>
    </w:p>
    <w:p w14:paraId="5EA7509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MCR8</w:t>
      </w:r>
    </w:p>
    <w:p w14:paraId="53CCB70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NTB1</w:t>
      </w:r>
    </w:p>
    <w:p w14:paraId="6F9599F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NX10</w:t>
      </w:r>
    </w:p>
    <w:p w14:paraId="5941B66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NX6</w:t>
      </w:r>
    </w:p>
    <w:p w14:paraId="48FFADD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OAT1</w:t>
      </w:r>
    </w:p>
    <w:p w14:paraId="13BCE6D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OCS6</w:t>
      </w:r>
    </w:p>
    <w:p w14:paraId="50EFFEB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PI1</w:t>
      </w:r>
    </w:p>
    <w:p w14:paraId="220AEEE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POCD1</w:t>
      </w:r>
    </w:p>
    <w:p w14:paraId="187BA72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PP1</w:t>
      </w:r>
    </w:p>
    <w:p w14:paraId="5AC936F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TAC</w:t>
      </w:r>
    </w:p>
    <w:p w14:paraId="744ECF3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TX4</w:t>
      </w:r>
    </w:p>
    <w:p w14:paraId="0E6F516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TX6</w:t>
      </w:r>
    </w:p>
    <w:p w14:paraId="5F91FAA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UMF1</w:t>
      </w:r>
    </w:p>
    <w:p w14:paraId="7E49177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USD1</w:t>
      </w:r>
    </w:p>
    <w:p w14:paraId="5516A27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SYS1</w:t>
      </w:r>
    </w:p>
    <w:p w14:paraId="6063DF3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ALDO1</w:t>
      </w:r>
    </w:p>
    <w:p w14:paraId="7277F47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AS2R60</w:t>
      </w:r>
    </w:p>
    <w:p w14:paraId="7EEB244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BC1D16</w:t>
      </w:r>
    </w:p>
    <w:p w14:paraId="1DDB423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BC1D2</w:t>
      </w:r>
    </w:p>
    <w:p w14:paraId="7F87CEA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BC1D9B</w:t>
      </w:r>
    </w:p>
    <w:p w14:paraId="1810EAD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BXAS1</w:t>
      </w:r>
    </w:p>
    <w:p w14:paraId="5C0DF6D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CF7L2</w:t>
      </w:r>
    </w:p>
    <w:p w14:paraId="1EC4AEC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CHH</w:t>
      </w:r>
    </w:p>
    <w:p w14:paraId="7A71624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DRD3</w:t>
      </w:r>
    </w:p>
    <w:p w14:paraId="6AD520A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FEC</w:t>
      </w:r>
    </w:p>
    <w:p w14:paraId="0D528A1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FPT</w:t>
      </w:r>
    </w:p>
    <w:p w14:paraId="3288BC6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FRC</w:t>
      </w:r>
    </w:p>
    <w:p w14:paraId="42B13ED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GOLN2</w:t>
      </w:r>
    </w:p>
    <w:p w14:paraId="24C3D1F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K2</w:t>
      </w:r>
    </w:p>
    <w:p w14:paraId="075B864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LR5</w:t>
      </w:r>
    </w:p>
    <w:p w14:paraId="5D3AB0C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LR7</w:t>
      </w:r>
    </w:p>
    <w:p w14:paraId="2F9B8B9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4SF19</w:t>
      </w:r>
    </w:p>
    <w:p w14:paraId="7D480C6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6SF1</w:t>
      </w:r>
    </w:p>
    <w:p w14:paraId="500FD93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TMC6</w:t>
      </w:r>
    </w:p>
    <w:p w14:paraId="0B0D66CE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D5</w:t>
      </w:r>
    </w:p>
    <w:p w14:paraId="1C2DB36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M106A</w:t>
      </w:r>
    </w:p>
    <w:p w14:paraId="2048EDC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M127</w:t>
      </w:r>
    </w:p>
    <w:p w14:paraId="28D5F5C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M251</w:t>
      </w:r>
    </w:p>
    <w:p w14:paraId="3343C0D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M273</w:t>
      </w:r>
    </w:p>
    <w:p w14:paraId="494AE71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M30A</w:t>
      </w:r>
    </w:p>
    <w:p w14:paraId="5990C43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M63A</w:t>
      </w:r>
    </w:p>
    <w:p w14:paraId="21C4177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MEM86A</w:t>
      </w:r>
    </w:p>
    <w:p w14:paraId="7AC4435B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NFAIP8L2</w:t>
      </w:r>
    </w:p>
    <w:p w14:paraId="5658FD2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NFSF12</w:t>
      </w:r>
    </w:p>
    <w:p w14:paraId="2EF5C91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NFSF12-TNFSF13</w:t>
      </w:r>
    </w:p>
    <w:p w14:paraId="263163F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NFSF18</w:t>
      </w:r>
    </w:p>
    <w:p w14:paraId="4FD4829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NS3</w:t>
      </w:r>
    </w:p>
    <w:p w14:paraId="26A30432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PP1</w:t>
      </w:r>
    </w:p>
    <w:p w14:paraId="56E4B91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A2B</w:t>
      </w:r>
    </w:p>
    <w:p w14:paraId="1F9EB4A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EM1</w:t>
      </w:r>
    </w:p>
    <w:p w14:paraId="26843A3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EM2</w:t>
      </w:r>
    </w:p>
    <w:p w14:paraId="39BA0C8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IM14</w:t>
      </w:r>
    </w:p>
    <w:p w14:paraId="317F418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IM21</w:t>
      </w:r>
    </w:p>
    <w:p w14:paraId="7A01B18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IM25</w:t>
      </w:r>
    </w:p>
    <w:p w14:paraId="2E039D6C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IM65</w:t>
      </w:r>
    </w:p>
    <w:p w14:paraId="5BBAFFF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RPV2</w:t>
      </w:r>
    </w:p>
    <w:p w14:paraId="2FF993D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SPO</w:t>
      </w:r>
    </w:p>
    <w:p w14:paraId="14AAAB4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TC39B</w:t>
      </w:r>
    </w:p>
    <w:p w14:paraId="72789CE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TL</w:t>
      </w:r>
    </w:p>
    <w:p w14:paraId="18281DEA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TTYH3</w:t>
      </w:r>
    </w:p>
    <w:p w14:paraId="5610654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UAP1L1</w:t>
      </w:r>
    </w:p>
    <w:p w14:paraId="4E0B7698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UNC93B1</w:t>
      </w:r>
    </w:p>
    <w:p w14:paraId="28D17877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UPP1</w:t>
      </w:r>
    </w:p>
    <w:p w14:paraId="07073F81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UPRT</w:t>
      </w:r>
    </w:p>
    <w:p w14:paraId="3C1BFC4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USF2</w:t>
      </w:r>
    </w:p>
    <w:p w14:paraId="18A9DD0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USP4</w:t>
      </w:r>
    </w:p>
    <w:p w14:paraId="47920A79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VASP</w:t>
      </w:r>
    </w:p>
    <w:p w14:paraId="48A89A2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VAT1</w:t>
      </w:r>
    </w:p>
    <w:p w14:paraId="072D931F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VPS11</w:t>
      </w:r>
    </w:p>
    <w:p w14:paraId="7A71C966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VPS18</w:t>
      </w:r>
    </w:p>
    <w:p w14:paraId="7A4856A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VPS37C</w:t>
      </w:r>
    </w:p>
    <w:p w14:paraId="4430FD3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VSIG4</w:t>
      </w:r>
    </w:p>
    <w:p w14:paraId="266FEC65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WDR81</w:t>
      </w:r>
    </w:p>
    <w:p w14:paraId="2ECCB35D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ZBTB8OS</w:t>
      </w:r>
    </w:p>
    <w:p w14:paraId="7E09B400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ZDHHC24</w:t>
      </w:r>
    </w:p>
    <w:p w14:paraId="554B4D33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ZNF316</w:t>
      </w:r>
    </w:p>
    <w:p w14:paraId="44DD7844" w14:textId="77777777" w:rsidR="00182C14" w:rsidRP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t>ZNF687</w:t>
      </w:r>
    </w:p>
    <w:p w14:paraId="1B952766" w14:textId="7F5BA144" w:rsidR="00182C14" w:rsidRDefault="00182C14" w:rsidP="00182C14">
      <w:pPr>
        <w:rPr>
          <w:rFonts w:ascii="Times New Roman" w:hAnsi="Times New Roman" w:cs="Times New Roman" w:hint="eastAsia"/>
          <w:b/>
          <w:bCs/>
          <w:szCs w:val="21"/>
        </w:rPr>
      </w:pPr>
      <w:r w:rsidRPr="00182C14">
        <w:rPr>
          <w:rFonts w:ascii="Times New Roman" w:hAnsi="Times New Roman" w:cs="Times New Roman" w:hint="eastAsia"/>
          <w:b/>
          <w:bCs/>
          <w:szCs w:val="21"/>
        </w:rPr>
        <w:lastRenderedPageBreak/>
        <w:t>ZNFX1</w:t>
      </w:r>
    </w:p>
    <w:p w14:paraId="3A2309F3" w14:textId="77777777" w:rsidR="00182C14" w:rsidRPr="00182C14" w:rsidRDefault="00182C14">
      <w:pPr>
        <w:rPr>
          <w:rFonts w:hint="eastAsia"/>
        </w:rPr>
      </w:pPr>
    </w:p>
    <w:sectPr w:rsidR="00182C14" w:rsidRPr="00182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E9717" w14:textId="77777777" w:rsidR="00A63539" w:rsidRDefault="00A63539" w:rsidP="00182C14">
      <w:pPr>
        <w:rPr>
          <w:rFonts w:hint="eastAsia"/>
        </w:rPr>
      </w:pPr>
      <w:r>
        <w:separator/>
      </w:r>
    </w:p>
  </w:endnote>
  <w:endnote w:type="continuationSeparator" w:id="0">
    <w:p w14:paraId="2D4403A2" w14:textId="77777777" w:rsidR="00A63539" w:rsidRDefault="00A63539" w:rsidP="00182C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6C132" w14:textId="77777777" w:rsidR="00A63539" w:rsidRDefault="00A63539" w:rsidP="00182C14">
      <w:pPr>
        <w:rPr>
          <w:rFonts w:hint="eastAsia"/>
        </w:rPr>
      </w:pPr>
      <w:r>
        <w:separator/>
      </w:r>
    </w:p>
  </w:footnote>
  <w:footnote w:type="continuationSeparator" w:id="0">
    <w:p w14:paraId="5B149B2D" w14:textId="77777777" w:rsidR="00A63539" w:rsidRDefault="00A63539" w:rsidP="00182C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42B4"/>
    <w:rsid w:val="00182C14"/>
    <w:rsid w:val="002072EC"/>
    <w:rsid w:val="002C1680"/>
    <w:rsid w:val="00A63539"/>
    <w:rsid w:val="00AA0123"/>
    <w:rsid w:val="00D27772"/>
    <w:rsid w:val="00F2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6F593"/>
  <w15:chartTrackingRefBased/>
  <w15:docId w15:val="{45DDE95B-7618-4490-8AFA-221CFB3E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42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4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42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42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42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42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42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42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42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42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4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4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42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42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242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42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42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42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42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4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42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42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42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42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42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42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4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42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42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2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2C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2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624</Words>
  <Characters>2653</Characters>
  <Application>Microsoft Office Word</Application>
  <DocSecurity>0</DocSecurity>
  <Lines>51</Lines>
  <Paragraphs>10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盛 刘</dc:creator>
  <cp:keywords/>
  <dc:description/>
  <cp:lastModifiedBy>青盛 刘</cp:lastModifiedBy>
  <cp:revision>2</cp:revision>
  <dcterms:created xsi:type="dcterms:W3CDTF">2025-10-14T14:19:00Z</dcterms:created>
  <dcterms:modified xsi:type="dcterms:W3CDTF">2025-10-14T14:31:00Z</dcterms:modified>
</cp:coreProperties>
</file>